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246A3" w14:textId="77777777" w:rsidR="00075737" w:rsidRDefault="00075737" w:rsidP="0007573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5BADA3A" wp14:editId="7C52D123">
            <wp:extent cx="3073400" cy="5499100"/>
            <wp:effectExtent l="0" t="0" r="0" b="0"/>
            <wp:docPr id="12" name="Picture 1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549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CBD4C" w14:textId="77777777" w:rsidR="00075737" w:rsidRDefault="00075737" w:rsidP="0007573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156DD88" w14:textId="77777777" w:rsidR="00075737" w:rsidRDefault="00075737" w:rsidP="0007573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. 11. related to Fig. 5, Supplemental Fig. 4, 5</w:t>
      </w:r>
    </w:p>
    <w:p w14:paraId="5DF6878B" w14:textId="64BDD802" w:rsidR="00075737" w:rsidRDefault="00075737" w:rsidP="0007573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Representative flow gating for TOX, PD-1, and TCF1 interrogation in human T cells (unstimulated, 0h).</w:t>
      </w:r>
    </w:p>
    <w:p w14:paraId="27517A60" w14:textId="41B8B990" w:rsidR="00841BC9" w:rsidRDefault="00841BC9" w:rsidP="00841BC9">
      <w:pPr>
        <w:rPr>
          <w:rFonts w:ascii="Arial" w:hAnsi="Arial" w:cs="Arial"/>
          <w:sz w:val="22"/>
          <w:szCs w:val="22"/>
        </w:rPr>
      </w:pP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451B78"/>
    <w:rsid w:val="00454A1A"/>
    <w:rsid w:val="00472949"/>
    <w:rsid w:val="004D4991"/>
    <w:rsid w:val="00582B95"/>
    <w:rsid w:val="00643FF6"/>
    <w:rsid w:val="006537DD"/>
    <w:rsid w:val="00841BC9"/>
    <w:rsid w:val="00902D6A"/>
    <w:rsid w:val="009811B3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4:00Z</dcterms:created>
  <dcterms:modified xsi:type="dcterms:W3CDTF">2021-03-16T01:14:00Z</dcterms:modified>
</cp:coreProperties>
</file>